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7" w:rightFromText="187" w:topFromText="1642" w:vertAnchor="page" w:horzAnchor="margin" w:tblpX="-318" w:tblpY="2145"/>
        <w:tblOverlap w:val="never"/>
        <w:tblW w:w="47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1"/>
        <w:gridCol w:w="1118"/>
        <w:gridCol w:w="743"/>
        <w:gridCol w:w="1095"/>
        <w:gridCol w:w="731"/>
        <w:gridCol w:w="1275"/>
        <w:gridCol w:w="727"/>
      </w:tblGrid>
      <w:tr w:rsidR="00324503" w14:paraId="41759FE6" w14:textId="77777777" w:rsidTr="004A4DB0">
        <w:trPr>
          <w:trHeight w:val="27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C6118" w14:textId="77777777" w:rsidR="00324503" w:rsidRDefault="00324503" w:rsidP="004A4DB0">
            <w:pPr>
              <w:spacing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upplementary Table 1: Spearman correlations between UPF consumption and food groups.</w:t>
            </w:r>
          </w:p>
        </w:tc>
      </w:tr>
      <w:tr w:rsidR="00324503" w14:paraId="5B0E399C" w14:textId="77777777" w:rsidTr="004A4DB0">
        <w:trPr>
          <w:trHeight w:val="272"/>
        </w:trPr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8840DA6" w14:textId="77777777" w:rsidR="00324503" w:rsidRDefault="00324503" w:rsidP="004A4DB0">
            <w:pPr>
              <w:rPr>
                <w:b/>
                <w:bCs/>
              </w:rPr>
            </w:pP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D0C8400" w14:textId="77777777" w:rsidR="00324503" w:rsidRPr="002C1CA3" w:rsidRDefault="00324503" w:rsidP="004A4DB0">
            <w:pPr>
              <w:jc w:val="center"/>
              <w:rPr>
                <w:b/>
              </w:rPr>
            </w:pPr>
            <w:r w:rsidRPr="002C1CA3">
              <w:rPr>
                <w:b/>
                <w:bCs/>
              </w:rPr>
              <w:t>Total Sample</w:t>
            </w:r>
          </w:p>
          <w:p w14:paraId="4430E704" w14:textId="77777777" w:rsidR="00324503" w:rsidRDefault="00324503" w:rsidP="004A4DB0">
            <w:pPr>
              <w:jc w:val="center"/>
            </w:pPr>
            <w:r>
              <w:t>(n=151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31B5753" w14:textId="77777777" w:rsidR="00324503" w:rsidRDefault="00324503" w:rsidP="004A4DB0">
            <w:pPr>
              <w:spacing w:line="276" w:lineRule="auto"/>
              <w:jc w:val="center"/>
            </w:pPr>
            <w:r>
              <w:rPr>
                <w:b/>
                <w:bCs/>
              </w:rPr>
              <w:t>Men</w:t>
            </w:r>
          </w:p>
          <w:p w14:paraId="6AF1E0F1" w14:textId="77777777" w:rsidR="00324503" w:rsidRDefault="00324503" w:rsidP="004A4DB0">
            <w:pPr>
              <w:jc w:val="center"/>
              <w:rPr>
                <w:b/>
                <w:bCs/>
              </w:rPr>
            </w:pPr>
            <w:r>
              <w:t>(n=37)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C4F7CED" w14:textId="77777777" w:rsidR="00324503" w:rsidRDefault="00324503" w:rsidP="004A4DB0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14:paraId="70788834" w14:textId="77777777" w:rsidR="00324503" w:rsidRDefault="00324503" w:rsidP="004A4DB0">
            <w:pPr>
              <w:spacing w:line="276" w:lineRule="auto"/>
              <w:jc w:val="center"/>
            </w:pPr>
            <w:r>
              <w:t xml:space="preserve"> (n=114)</w:t>
            </w:r>
          </w:p>
        </w:tc>
      </w:tr>
      <w:tr w:rsidR="00324503" w14:paraId="361E98C7" w14:textId="77777777" w:rsidTr="004A4DB0">
        <w:trPr>
          <w:trHeight w:val="272"/>
        </w:trPr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C5064A" w14:textId="77777777" w:rsidR="00324503" w:rsidRDefault="00324503" w:rsidP="004A4DB0"/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8F1EF2" w14:textId="77777777" w:rsidR="00324503" w:rsidRDefault="00324503" w:rsidP="004A4DB0">
            <w:pPr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A3107D" w14:textId="77777777" w:rsidR="00324503" w:rsidRDefault="00324503" w:rsidP="004A4DB0">
            <w:pPr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BC7ECD" w14:textId="77777777" w:rsidR="00324503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594DD3" w14:textId="77777777" w:rsidR="00324503" w:rsidRDefault="00324503" w:rsidP="004A4DB0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B58D7" w14:textId="77777777" w:rsidR="00324503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5C0AFF" w14:textId="77777777" w:rsidR="00324503" w:rsidRDefault="00324503" w:rsidP="004A4DB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cs="Palatino Linotype"/>
              </w:rPr>
              <w:t>p-value</w:t>
            </w:r>
          </w:p>
        </w:tc>
      </w:tr>
      <w:tr w:rsidR="00324503" w14:paraId="0BE20E93" w14:textId="77777777" w:rsidTr="004A4DB0">
        <w:trPr>
          <w:trHeight w:val="351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D7D05A" w14:textId="77777777" w:rsidR="00324503" w:rsidRPr="00884D55" w:rsidRDefault="00324503" w:rsidP="004A4DB0">
            <w:pPr>
              <w:jc w:val="left"/>
              <w:rPr>
                <w:bCs/>
              </w:rPr>
            </w:pPr>
            <w:r w:rsidRPr="00884D55">
              <w:rPr>
                <w:bCs/>
              </w:rPr>
              <w:t>Refined cereal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60E02A" w14:textId="77777777" w:rsidR="00324503" w:rsidRPr="00884D55" w:rsidRDefault="00324503" w:rsidP="004A4DB0">
            <w:pPr>
              <w:jc w:val="center"/>
              <w:rPr>
                <w:bCs/>
              </w:rPr>
            </w:pPr>
            <w:r w:rsidRPr="00884D55">
              <w:rPr>
                <w:bCs/>
              </w:rPr>
              <w:t>-0.0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84926F" w14:textId="77777777" w:rsidR="00324503" w:rsidRPr="00884D55" w:rsidRDefault="00324503" w:rsidP="004A4DB0">
            <w:pPr>
              <w:rPr>
                <w:bCs/>
              </w:rPr>
            </w:pPr>
            <w:r w:rsidRPr="00884D55">
              <w:rPr>
                <w:bCs/>
              </w:rPr>
              <w:t>0.6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F28ABC" w14:textId="77777777" w:rsidR="00324503" w:rsidRPr="00884D55" w:rsidRDefault="00324503" w:rsidP="004A4DB0">
            <w:pPr>
              <w:spacing w:line="276" w:lineRule="auto"/>
              <w:jc w:val="center"/>
              <w:rPr>
                <w:bCs/>
              </w:rPr>
            </w:pPr>
            <w:r w:rsidRPr="00884D55">
              <w:rPr>
                <w:bCs/>
              </w:rPr>
              <w:t>-0.1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C1230A" w14:textId="77777777" w:rsidR="00324503" w:rsidRPr="00884D55" w:rsidRDefault="00324503" w:rsidP="004A4DB0">
            <w:pPr>
              <w:jc w:val="center"/>
              <w:rPr>
                <w:bCs/>
              </w:rPr>
            </w:pPr>
            <w:r w:rsidRPr="00884D55">
              <w:rPr>
                <w:bCs/>
              </w:rPr>
              <w:t>0.3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6A212E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0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87C6C9" w14:textId="77777777" w:rsidR="00324503" w:rsidRPr="00884D55" w:rsidRDefault="00324503" w:rsidP="004A4DB0">
            <w:pPr>
              <w:jc w:val="center"/>
            </w:pPr>
            <w:r w:rsidRPr="00884D55">
              <w:t>0.973</w:t>
            </w:r>
          </w:p>
        </w:tc>
      </w:tr>
      <w:tr w:rsidR="00324503" w14:paraId="23C6028F" w14:textId="77777777" w:rsidTr="004A4DB0">
        <w:trPr>
          <w:trHeight w:val="306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55D31F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Non-refined cereal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915588" w14:textId="77777777" w:rsidR="00324503" w:rsidRPr="00884D55" w:rsidRDefault="00324503" w:rsidP="004A4DB0">
            <w:pPr>
              <w:jc w:val="center"/>
            </w:pPr>
            <w:r w:rsidRPr="00884D55">
              <w:t>-0.1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8B1340" w14:textId="77777777" w:rsidR="00324503" w:rsidRPr="00884D55" w:rsidRDefault="00324503" w:rsidP="004A4DB0">
            <w:pPr>
              <w:jc w:val="center"/>
            </w:pPr>
            <w:r w:rsidRPr="00884D55">
              <w:t>0.0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6E7E14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2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E79A75" w14:textId="77777777" w:rsidR="00324503" w:rsidRPr="00884D55" w:rsidRDefault="00324503" w:rsidP="004A4DB0">
            <w:pPr>
              <w:jc w:val="center"/>
            </w:pPr>
            <w:r w:rsidRPr="00884D55">
              <w:t>0.2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1D6880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3EC2DB" w14:textId="77777777" w:rsidR="00324503" w:rsidRPr="00884D55" w:rsidRDefault="00324503" w:rsidP="004A4DB0">
            <w:pPr>
              <w:jc w:val="center"/>
            </w:pPr>
            <w:r w:rsidRPr="00884D55">
              <w:t>0.221</w:t>
            </w:r>
          </w:p>
        </w:tc>
      </w:tr>
      <w:tr w:rsidR="00324503" w14:paraId="2BCDFBE1" w14:textId="77777777" w:rsidTr="004A4DB0">
        <w:trPr>
          <w:trHeight w:val="339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5CE7DC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Potatoe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37E0CD" w14:textId="77777777" w:rsidR="00324503" w:rsidRPr="00884D55" w:rsidRDefault="00324503" w:rsidP="004A4DB0">
            <w:pPr>
              <w:jc w:val="center"/>
            </w:pPr>
            <w:r w:rsidRPr="00884D55">
              <w:t>0.1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B7F84E" w14:textId="77777777" w:rsidR="00324503" w:rsidRPr="00884D55" w:rsidRDefault="00324503" w:rsidP="004A4DB0">
            <w:pPr>
              <w:jc w:val="center"/>
            </w:pPr>
            <w:r w:rsidRPr="00884D55">
              <w:t>0.1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BDAE63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0.0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D7F517" w14:textId="77777777" w:rsidR="00324503" w:rsidRPr="00884D55" w:rsidRDefault="00324503" w:rsidP="004A4DB0">
            <w:pPr>
              <w:jc w:val="center"/>
            </w:pPr>
            <w:r w:rsidRPr="00884D55">
              <w:t>0.8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E24733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0.1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2532E" w14:textId="77777777" w:rsidR="00324503" w:rsidRPr="00884D55" w:rsidRDefault="00324503" w:rsidP="004A4DB0">
            <w:pPr>
              <w:jc w:val="center"/>
            </w:pPr>
            <w:r w:rsidRPr="00884D55">
              <w:t>0.220</w:t>
            </w:r>
          </w:p>
        </w:tc>
      </w:tr>
      <w:tr w:rsidR="00324503" w14:paraId="3C6F46C7" w14:textId="77777777" w:rsidTr="004A4DB0">
        <w:trPr>
          <w:trHeight w:val="3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44BD6F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Fruit</w:t>
            </w:r>
            <w:r>
              <w:rPr>
                <w:bCs/>
              </w:rPr>
              <w:t>s</w:t>
            </w:r>
            <w:r w:rsidRPr="00884D55">
              <w:rPr>
                <w:bCs/>
              </w:rPr>
              <w:t xml:space="preserve">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2404DF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DBA5AC" w14:textId="77777777" w:rsidR="00324503" w:rsidRPr="00884D55" w:rsidRDefault="00324503" w:rsidP="004A4DB0">
            <w:pPr>
              <w:jc w:val="center"/>
            </w:pPr>
            <w:r w:rsidRPr="00884D55">
              <w:t>0.1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6F75FA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0DBE07" w14:textId="77777777" w:rsidR="00324503" w:rsidRPr="00884D55" w:rsidRDefault="00324503" w:rsidP="004A4DB0">
            <w:pPr>
              <w:jc w:val="center"/>
            </w:pPr>
            <w:r w:rsidRPr="00884D55">
              <w:t>0.57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3FF3F3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7E9036" w14:textId="77777777" w:rsidR="00324503" w:rsidRPr="00884D55" w:rsidRDefault="00324503" w:rsidP="004A4DB0">
            <w:pPr>
              <w:jc w:val="center"/>
            </w:pPr>
            <w:r w:rsidRPr="00884D55">
              <w:t>0.249</w:t>
            </w:r>
          </w:p>
        </w:tc>
      </w:tr>
      <w:tr w:rsidR="00324503" w14:paraId="6BF4CC8A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FB0DFF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Vegetable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54B0FA" w14:textId="77777777" w:rsidR="00324503" w:rsidRPr="00884D55" w:rsidRDefault="00324503" w:rsidP="004A4DB0">
            <w:pPr>
              <w:jc w:val="center"/>
            </w:pPr>
            <w:r w:rsidRPr="00884D55">
              <w:t>-0.2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62948" w14:textId="77777777" w:rsidR="00324503" w:rsidRPr="00884D55" w:rsidRDefault="00324503" w:rsidP="004A4DB0">
            <w:pPr>
              <w:jc w:val="center"/>
            </w:pPr>
            <w:r w:rsidRPr="00884D55">
              <w:t>0.0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3A8D6A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2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008AE" w14:textId="77777777" w:rsidR="00324503" w:rsidRPr="00884D55" w:rsidRDefault="00324503" w:rsidP="004A4DB0">
            <w:pPr>
              <w:jc w:val="center"/>
            </w:pPr>
            <w:r w:rsidRPr="00884D55">
              <w:t>0.1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69C7B6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1F7C69" w14:textId="77777777" w:rsidR="00324503" w:rsidRPr="00884D55" w:rsidRDefault="00324503" w:rsidP="004A4DB0">
            <w:pPr>
              <w:jc w:val="center"/>
            </w:pPr>
            <w:r w:rsidRPr="00884D55">
              <w:t>0.102</w:t>
            </w:r>
          </w:p>
        </w:tc>
      </w:tr>
      <w:tr w:rsidR="00324503" w14:paraId="646F8E27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57C8D7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Legume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C09994" w14:textId="77777777" w:rsidR="00324503" w:rsidRPr="00884D55" w:rsidRDefault="00324503" w:rsidP="004A4DB0">
            <w:pPr>
              <w:jc w:val="center"/>
            </w:pPr>
            <w:r w:rsidRPr="00884D55">
              <w:t>-0.2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D08275" w14:textId="77777777" w:rsidR="00324503" w:rsidRPr="00884D55" w:rsidRDefault="00324503" w:rsidP="004A4DB0">
            <w:pPr>
              <w:jc w:val="center"/>
            </w:pPr>
            <w:r w:rsidRPr="00884D55">
              <w:t>0.0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29851E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3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E495BC" w14:textId="77777777" w:rsidR="00324503" w:rsidRPr="00884D55" w:rsidRDefault="00324503" w:rsidP="004A4DB0">
            <w:pPr>
              <w:jc w:val="center"/>
            </w:pPr>
            <w:r w:rsidRPr="00884D55">
              <w:t>0.07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510BDC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1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40EA76" w14:textId="77777777" w:rsidR="00324503" w:rsidRPr="00884D55" w:rsidRDefault="00324503" w:rsidP="004A4DB0">
            <w:pPr>
              <w:jc w:val="center"/>
            </w:pPr>
            <w:r w:rsidRPr="00884D55">
              <w:t>0.053</w:t>
            </w:r>
          </w:p>
        </w:tc>
      </w:tr>
      <w:tr w:rsidR="00324503" w:rsidRPr="00E95AB1" w14:paraId="39D80E74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AD4D7B" w14:textId="77777777" w:rsidR="00324503" w:rsidRPr="00884D55" w:rsidRDefault="00324503" w:rsidP="004A4DB0">
            <w:pPr>
              <w:spacing w:line="276" w:lineRule="auto"/>
              <w:jc w:val="left"/>
            </w:pPr>
            <w:r w:rsidRPr="00884D55">
              <w:rPr>
                <w:bCs/>
              </w:rPr>
              <w:t>Fish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821CF5" w14:textId="77777777" w:rsidR="00324503" w:rsidRPr="00884D55" w:rsidRDefault="00324503" w:rsidP="004A4DB0">
            <w:pPr>
              <w:jc w:val="center"/>
            </w:pPr>
            <w:r w:rsidRPr="00884D55">
              <w:t>-0.0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9DC276" w14:textId="77777777" w:rsidR="00324503" w:rsidRPr="00884D55" w:rsidRDefault="00324503" w:rsidP="004A4DB0">
            <w:pPr>
              <w:jc w:val="center"/>
            </w:pPr>
            <w:r w:rsidRPr="00884D55">
              <w:t>0.4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3A1271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-0.3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E25046" w14:textId="77777777" w:rsidR="00324503" w:rsidRPr="00884D55" w:rsidRDefault="00324503" w:rsidP="004A4DB0">
            <w:pPr>
              <w:jc w:val="center"/>
            </w:pPr>
            <w:r w:rsidRPr="00884D55">
              <w:t>0.0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2E2B08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0.0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357BB7" w14:textId="77777777" w:rsidR="00324503" w:rsidRPr="00884D55" w:rsidRDefault="00324503" w:rsidP="004A4DB0">
            <w:pPr>
              <w:jc w:val="center"/>
            </w:pPr>
            <w:r w:rsidRPr="00884D55">
              <w:t>0.583</w:t>
            </w:r>
          </w:p>
        </w:tc>
      </w:tr>
      <w:tr w:rsidR="00324503" w:rsidRPr="00405C2D" w14:paraId="09097DD9" w14:textId="77777777" w:rsidTr="004A4DB0">
        <w:trPr>
          <w:trHeight w:val="291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AF531B" w14:textId="77777777" w:rsidR="00324503" w:rsidRPr="00884D55" w:rsidRDefault="00324503" w:rsidP="004A4DB0">
            <w:pPr>
              <w:spacing w:line="276" w:lineRule="auto"/>
              <w:jc w:val="left"/>
              <w:rPr>
                <w:bCs/>
              </w:rPr>
            </w:pPr>
            <w:r w:rsidRPr="00884D55">
              <w:rPr>
                <w:bCs/>
              </w:rPr>
              <w:t>Red meat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13F9EA" w14:textId="77777777" w:rsidR="00324503" w:rsidRPr="00884D55" w:rsidRDefault="00324503" w:rsidP="004A4DB0">
            <w:pPr>
              <w:jc w:val="center"/>
            </w:pPr>
            <w:r w:rsidRPr="00884D55">
              <w:t>0.2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676E50" w14:textId="77777777" w:rsidR="00324503" w:rsidRPr="00884D55" w:rsidRDefault="00324503" w:rsidP="004A4DB0">
            <w:pPr>
              <w:jc w:val="center"/>
            </w:pPr>
            <w:r w:rsidRPr="00884D55">
              <w:t>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FFA08B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0.1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BED827" w14:textId="77777777" w:rsidR="00324503" w:rsidRPr="00884D55" w:rsidRDefault="00324503" w:rsidP="004A4DB0">
            <w:pPr>
              <w:jc w:val="center"/>
            </w:pPr>
            <w:r w:rsidRPr="00884D55">
              <w:t>0.29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7719F8" w14:textId="77777777" w:rsidR="00324503" w:rsidRPr="00884D55" w:rsidRDefault="00324503" w:rsidP="004A4DB0">
            <w:pPr>
              <w:spacing w:line="276" w:lineRule="auto"/>
              <w:jc w:val="center"/>
            </w:pPr>
            <w:r w:rsidRPr="00884D55">
              <w:t>0.3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2C3C13" w14:textId="77777777" w:rsidR="00324503" w:rsidRPr="00884D55" w:rsidRDefault="00324503" w:rsidP="004A4DB0">
            <w:pPr>
              <w:jc w:val="center"/>
            </w:pPr>
            <w:r w:rsidRPr="00884D55">
              <w:t>0.002</w:t>
            </w:r>
          </w:p>
        </w:tc>
      </w:tr>
      <w:tr w:rsidR="00324503" w14:paraId="0DA70459" w14:textId="77777777" w:rsidTr="004A4DB0">
        <w:trPr>
          <w:trHeight w:val="27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2D923F" w14:textId="77777777" w:rsidR="00324503" w:rsidRPr="00884D55" w:rsidRDefault="00324503" w:rsidP="004A4DB0">
            <w:pPr>
              <w:jc w:val="left"/>
              <w:rPr>
                <w:bCs/>
              </w:rPr>
            </w:pPr>
            <w:r w:rsidRPr="00884D55">
              <w:rPr>
                <w:bCs/>
              </w:rPr>
              <w:t>Poultry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505F5E" w14:textId="77777777" w:rsidR="00324503" w:rsidRPr="00884D55" w:rsidRDefault="00324503" w:rsidP="004A4DB0">
            <w:pPr>
              <w:jc w:val="center"/>
            </w:pPr>
            <w:r w:rsidRPr="00884D55">
              <w:t>0.0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6762E1" w14:textId="77777777" w:rsidR="00324503" w:rsidRPr="00884D55" w:rsidRDefault="00324503" w:rsidP="004A4DB0">
            <w:pPr>
              <w:jc w:val="center"/>
            </w:pPr>
            <w:r w:rsidRPr="00884D55">
              <w:t>0.5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492164" w14:textId="77777777" w:rsidR="00324503" w:rsidRPr="00884D55" w:rsidRDefault="00324503" w:rsidP="004A4DB0">
            <w:pPr>
              <w:jc w:val="center"/>
            </w:pPr>
            <w:r w:rsidRPr="00884D55">
              <w:t>-0.0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92B007" w14:textId="77777777" w:rsidR="00324503" w:rsidRPr="00884D55" w:rsidRDefault="00324503" w:rsidP="004A4DB0">
            <w:pPr>
              <w:jc w:val="center"/>
            </w:pPr>
            <w:r w:rsidRPr="00884D55">
              <w:t>0.6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77C6F2" w14:textId="77777777" w:rsidR="00324503" w:rsidRPr="00884D55" w:rsidRDefault="00324503" w:rsidP="004A4DB0">
            <w:pPr>
              <w:jc w:val="center"/>
            </w:pPr>
            <w:r w:rsidRPr="00884D55">
              <w:t>0.1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1819EA" w14:textId="77777777" w:rsidR="00324503" w:rsidRPr="00884D55" w:rsidRDefault="00324503" w:rsidP="004A4DB0">
            <w:pPr>
              <w:jc w:val="center"/>
            </w:pPr>
            <w:r w:rsidRPr="00884D55">
              <w:t>0.189</w:t>
            </w:r>
          </w:p>
        </w:tc>
      </w:tr>
      <w:tr w:rsidR="00324503" w14:paraId="5B279FC4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5E71BE" w14:textId="77777777" w:rsidR="00324503" w:rsidRPr="00884D55" w:rsidRDefault="00324503" w:rsidP="004A4DB0">
            <w:pPr>
              <w:jc w:val="left"/>
              <w:rPr>
                <w:bCs/>
              </w:rPr>
            </w:pPr>
            <w:r w:rsidRPr="00884D55">
              <w:rPr>
                <w:bCs/>
              </w:rPr>
              <w:t>Egg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3E74B1" w14:textId="77777777" w:rsidR="00324503" w:rsidRPr="00884D55" w:rsidRDefault="00324503" w:rsidP="004A4DB0">
            <w:pPr>
              <w:jc w:val="center"/>
            </w:pPr>
            <w:r w:rsidRPr="00884D55"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0F8F01" w14:textId="77777777" w:rsidR="00324503" w:rsidRPr="00884D55" w:rsidRDefault="00324503" w:rsidP="004A4DB0">
            <w:pPr>
              <w:jc w:val="center"/>
            </w:pPr>
            <w:r w:rsidRPr="00884D55">
              <w:t>0.9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EDF7FF" w14:textId="77777777" w:rsidR="00324503" w:rsidRPr="00884D55" w:rsidRDefault="00324503" w:rsidP="004A4DB0">
            <w:pPr>
              <w:jc w:val="center"/>
            </w:pPr>
            <w:r w:rsidRPr="00884D55"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FDB4A" w14:textId="77777777" w:rsidR="00324503" w:rsidRPr="00884D55" w:rsidRDefault="00324503" w:rsidP="004A4DB0">
            <w:pPr>
              <w:jc w:val="center"/>
            </w:pPr>
            <w:r w:rsidRPr="00884D55">
              <w:t>0.9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9C5DB4" w14:textId="77777777" w:rsidR="00324503" w:rsidRPr="00884D55" w:rsidRDefault="00324503" w:rsidP="004A4DB0">
            <w:pPr>
              <w:jc w:val="center"/>
            </w:pPr>
            <w:r w:rsidRPr="00884D55">
              <w:t>0.0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C3A898" w14:textId="77777777" w:rsidR="00324503" w:rsidRPr="00884D55" w:rsidRDefault="00324503" w:rsidP="004A4DB0">
            <w:pPr>
              <w:jc w:val="center"/>
            </w:pPr>
            <w:r w:rsidRPr="00884D55">
              <w:t>0.869</w:t>
            </w:r>
          </w:p>
        </w:tc>
      </w:tr>
      <w:tr w:rsidR="00324503" w14:paraId="02D86FEE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290629" w14:textId="77777777" w:rsidR="00324503" w:rsidRPr="00884D55" w:rsidRDefault="00324503" w:rsidP="004A4DB0">
            <w:pPr>
              <w:jc w:val="left"/>
              <w:rPr>
                <w:bCs/>
              </w:rPr>
            </w:pPr>
            <w:r w:rsidRPr="00884D55">
              <w:rPr>
                <w:bCs/>
              </w:rPr>
              <w:t>Full-fat dairy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DE1236" w14:textId="77777777" w:rsidR="00324503" w:rsidRPr="00884D55" w:rsidRDefault="00324503" w:rsidP="004A4DB0">
            <w:pPr>
              <w:jc w:val="center"/>
            </w:pPr>
            <w:r w:rsidRPr="00884D55">
              <w:t>0.1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6D67C1" w14:textId="77777777" w:rsidR="00324503" w:rsidRPr="00884D55" w:rsidRDefault="00324503" w:rsidP="004A4DB0">
            <w:pPr>
              <w:jc w:val="center"/>
            </w:pPr>
            <w:r w:rsidRPr="00884D55">
              <w:t>0.2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320B30" w14:textId="77777777" w:rsidR="00324503" w:rsidRPr="00884D55" w:rsidRDefault="00324503" w:rsidP="004A4DB0">
            <w:pPr>
              <w:jc w:val="center"/>
            </w:pPr>
            <w:r w:rsidRPr="00884D55">
              <w:t>-0.2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E4137F" w14:textId="77777777" w:rsidR="00324503" w:rsidRPr="00884D55" w:rsidRDefault="00324503" w:rsidP="004A4DB0">
            <w:pPr>
              <w:jc w:val="center"/>
            </w:pPr>
            <w:r w:rsidRPr="00884D55">
              <w:t>0.2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CCA78E" w14:textId="77777777" w:rsidR="00324503" w:rsidRPr="00884D55" w:rsidRDefault="00324503" w:rsidP="004A4DB0">
            <w:pPr>
              <w:jc w:val="center"/>
            </w:pPr>
            <w:r w:rsidRPr="00884D55">
              <w:t>0.2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44EA2C" w14:textId="77777777" w:rsidR="00324503" w:rsidRPr="00884D55" w:rsidRDefault="00324503" w:rsidP="004A4DB0">
            <w:pPr>
              <w:jc w:val="center"/>
            </w:pPr>
            <w:r w:rsidRPr="00884D55">
              <w:t>0.016</w:t>
            </w:r>
          </w:p>
        </w:tc>
      </w:tr>
      <w:tr w:rsidR="00324503" w14:paraId="7F886129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4ABE0D" w14:textId="77777777" w:rsidR="00324503" w:rsidRPr="00884D55" w:rsidRDefault="00324503" w:rsidP="004A4DB0">
            <w:pPr>
              <w:jc w:val="left"/>
              <w:rPr>
                <w:bCs/>
              </w:rPr>
            </w:pPr>
            <w:r w:rsidRPr="00884D55">
              <w:rPr>
                <w:bCs/>
              </w:rPr>
              <w:t>Low-fat dairy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69C23C" w14:textId="77777777" w:rsidR="00324503" w:rsidRPr="00884D55" w:rsidRDefault="00324503" w:rsidP="004A4DB0">
            <w:pPr>
              <w:jc w:val="center"/>
            </w:pPr>
            <w:r w:rsidRPr="00884D55">
              <w:t>-0.0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4D232F" w14:textId="77777777" w:rsidR="00324503" w:rsidRPr="00884D55" w:rsidRDefault="00324503" w:rsidP="004A4DB0">
            <w:pPr>
              <w:jc w:val="center"/>
            </w:pPr>
            <w:r w:rsidRPr="00884D55">
              <w:t>0.3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4B7C12" w14:textId="77777777" w:rsidR="00324503" w:rsidRPr="00884D55" w:rsidRDefault="00324503" w:rsidP="004A4DB0">
            <w:pPr>
              <w:jc w:val="center"/>
            </w:pPr>
            <w:r w:rsidRPr="00884D55">
              <w:t>-0.1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E39FA5" w14:textId="77777777" w:rsidR="00324503" w:rsidRPr="00884D55" w:rsidRDefault="00324503" w:rsidP="004A4DB0">
            <w:pPr>
              <w:jc w:val="center"/>
            </w:pPr>
            <w:r w:rsidRPr="00884D55">
              <w:t>0.37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70665E" w14:textId="77777777" w:rsidR="00324503" w:rsidRPr="00884D55" w:rsidRDefault="00324503" w:rsidP="004A4DB0">
            <w:pPr>
              <w:jc w:val="center"/>
            </w:pPr>
            <w:r w:rsidRPr="00884D55">
              <w:t>-0.0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3ED6F" w14:textId="77777777" w:rsidR="00324503" w:rsidRPr="00884D55" w:rsidRDefault="00324503" w:rsidP="004A4DB0">
            <w:pPr>
              <w:jc w:val="center"/>
            </w:pPr>
            <w:r w:rsidRPr="00884D55">
              <w:t>0.486</w:t>
            </w:r>
          </w:p>
        </w:tc>
      </w:tr>
      <w:tr w:rsidR="00324503" w14:paraId="3BE60428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0457AF" w14:textId="77777777" w:rsidR="00324503" w:rsidRDefault="00324503" w:rsidP="004A4DB0">
            <w:pPr>
              <w:jc w:val="left"/>
              <w:rPr>
                <w:bCs/>
              </w:rPr>
            </w:pPr>
            <w:r>
              <w:rPr>
                <w:bCs/>
              </w:rPr>
              <w:t>Sweets/Treats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A49CBA" w14:textId="77777777" w:rsidR="00324503" w:rsidRDefault="00324503" w:rsidP="004A4DB0">
            <w:pPr>
              <w:jc w:val="center"/>
            </w:pPr>
            <w:r>
              <w:t>0.0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1D88B4" w14:textId="77777777" w:rsidR="00324503" w:rsidRDefault="00324503" w:rsidP="004A4DB0">
            <w:pPr>
              <w:jc w:val="center"/>
            </w:pPr>
            <w:r>
              <w:t>0.5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12220D" w14:textId="77777777" w:rsidR="00324503" w:rsidRDefault="00324503" w:rsidP="004A4DB0">
            <w:pPr>
              <w:jc w:val="center"/>
            </w:pPr>
            <w:r>
              <w:t>0.1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B14390" w14:textId="77777777" w:rsidR="00324503" w:rsidRDefault="00324503" w:rsidP="004A4DB0">
            <w:pPr>
              <w:jc w:val="center"/>
            </w:pPr>
            <w:r>
              <w:t>0.5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79AD66" w14:textId="77777777" w:rsidR="00324503" w:rsidRDefault="00324503" w:rsidP="004A4DB0">
            <w:pPr>
              <w:jc w:val="center"/>
            </w:pPr>
            <w:r>
              <w:t>0.0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FE03D6" w14:textId="77777777" w:rsidR="00324503" w:rsidRDefault="00324503" w:rsidP="004A4DB0">
            <w:pPr>
              <w:jc w:val="center"/>
            </w:pPr>
            <w:r>
              <w:t>0.541</w:t>
            </w:r>
          </w:p>
        </w:tc>
      </w:tr>
      <w:tr w:rsidR="00324503" w14:paraId="0F2E3C2C" w14:textId="77777777" w:rsidTr="004A4DB0">
        <w:trPr>
          <w:trHeight w:val="272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3A3D17" w14:textId="77777777" w:rsidR="00324503" w:rsidRDefault="00324503" w:rsidP="004A4DB0">
            <w:pPr>
              <w:jc w:val="left"/>
              <w:rPr>
                <w:bCs/>
              </w:rPr>
            </w:pPr>
            <w:r>
              <w:rPr>
                <w:bCs/>
              </w:rPr>
              <w:t>Chips/Pop-corn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464492" w14:textId="77777777" w:rsidR="00324503" w:rsidRDefault="00324503" w:rsidP="004A4DB0">
            <w:pPr>
              <w:jc w:val="center"/>
            </w:pPr>
            <w:r>
              <w:t>0.0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C144C6" w14:textId="77777777" w:rsidR="00324503" w:rsidRDefault="00324503" w:rsidP="004A4DB0">
            <w:pPr>
              <w:jc w:val="center"/>
            </w:pPr>
            <w:r>
              <w:t>0.5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781F18" w14:textId="77777777" w:rsidR="00324503" w:rsidRDefault="00324503" w:rsidP="004A4DB0">
            <w:pPr>
              <w:jc w:val="center"/>
            </w:pPr>
            <w:r>
              <w:t>0.1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4DBA47" w14:textId="77777777" w:rsidR="00324503" w:rsidRDefault="00324503" w:rsidP="004A4DB0">
            <w:pPr>
              <w:jc w:val="center"/>
            </w:pPr>
            <w:r>
              <w:t>0.3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F01879" w14:textId="77777777" w:rsidR="00324503" w:rsidRDefault="00324503" w:rsidP="004A4DB0">
            <w:pPr>
              <w:jc w:val="center"/>
            </w:pPr>
            <w:r>
              <w:t>0.0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E7BC44" w14:textId="77777777" w:rsidR="00324503" w:rsidRDefault="00324503" w:rsidP="004A4DB0">
            <w:pPr>
              <w:jc w:val="center"/>
            </w:pPr>
            <w:r>
              <w:t>0.794</w:t>
            </w:r>
          </w:p>
        </w:tc>
      </w:tr>
      <w:tr w:rsidR="00324503" w14:paraId="18ADF06D" w14:textId="77777777" w:rsidTr="004A4DB0">
        <w:trPr>
          <w:trHeight w:val="27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C711B1" w14:textId="77777777" w:rsidR="00324503" w:rsidRDefault="00324503" w:rsidP="004A4DB0">
            <w:pPr>
              <w:jc w:val="left"/>
              <w:rPr>
                <w:bCs/>
              </w:rPr>
            </w:pPr>
            <w:r>
              <w:rPr>
                <w:bCs/>
              </w:rPr>
              <w:t>Alcohol (servings per 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FE9C81" w14:textId="77777777" w:rsidR="00324503" w:rsidRDefault="00324503" w:rsidP="004A4DB0">
            <w:pPr>
              <w:jc w:val="center"/>
            </w:pPr>
            <w:r>
              <w:t>0.1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C6B53D" w14:textId="77777777" w:rsidR="00324503" w:rsidRDefault="00324503" w:rsidP="004A4DB0">
            <w:pPr>
              <w:jc w:val="center"/>
            </w:pPr>
            <w:r>
              <w:t>0.1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23BDB9" w14:textId="77777777" w:rsidR="00324503" w:rsidRDefault="00324503" w:rsidP="004A4DB0">
            <w:pPr>
              <w:jc w:val="center"/>
            </w:pPr>
            <w:r>
              <w:t>0.2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3256DE" w14:textId="77777777" w:rsidR="00324503" w:rsidRDefault="00324503" w:rsidP="004A4DB0">
            <w:pPr>
              <w:jc w:val="center"/>
            </w:pPr>
            <w:r>
              <w:t>0.1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3B7BBC" w14:textId="77777777" w:rsidR="00324503" w:rsidRDefault="00324503" w:rsidP="004A4DB0">
            <w:pPr>
              <w:jc w:val="center"/>
            </w:pPr>
            <w:r>
              <w:t>0.0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06A328" w14:textId="77777777" w:rsidR="00324503" w:rsidRDefault="00324503" w:rsidP="004A4DB0">
            <w:pPr>
              <w:jc w:val="center"/>
            </w:pPr>
            <w:r>
              <w:t>0.339</w:t>
            </w:r>
          </w:p>
        </w:tc>
      </w:tr>
      <w:tr w:rsidR="00324503" w14:paraId="1AC55CB7" w14:textId="77777777" w:rsidTr="004A4DB0">
        <w:trPr>
          <w:trHeight w:val="27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D5698" w14:textId="77777777" w:rsidR="00324503" w:rsidRDefault="00324503" w:rsidP="004A4DB0">
            <w:pPr>
              <w:jc w:val="left"/>
            </w:pPr>
            <w:r>
              <w:t>Spearman correlation coefficients between ultra-processed foods and food groups.</w:t>
            </w:r>
          </w:p>
          <w:p w14:paraId="231FEC9F" w14:textId="77777777" w:rsidR="00324503" w:rsidRDefault="00324503" w:rsidP="004A4DB0">
            <w:pPr>
              <w:jc w:val="left"/>
            </w:pPr>
            <w:r>
              <w:t>UPF: ultra-processed foods</w:t>
            </w:r>
          </w:p>
        </w:tc>
      </w:tr>
    </w:tbl>
    <w:p w14:paraId="2082A0DD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4E620398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2130B8BC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652BC7F5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5BA2DCAA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11F85DB9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00302E45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536BB90C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66A6F31A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2DC90A55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149E2936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129FB74A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14474DFA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0E873D39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75447F88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5FDD7DB7" w14:textId="77777777" w:rsidR="00324503" w:rsidRDefault="00324503" w:rsidP="00324503">
      <w:pPr>
        <w:pStyle w:val="MDPI21heading1"/>
        <w:ind w:left="0"/>
        <w:rPr>
          <w:rFonts w:eastAsia="Cambria"/>
          <w:b w:val="0"/>
          <w:color w:val="auto"/>
          <w:szCs w:val="24"/>
        </w:rPr>
      </w:pPr>
    </w:p>
    <w:p w14:paraId="4F2CB251" w14:textId="77777777" w:rsidR="00324503" w:rsidRDefault="00324503" w:rsidP="00324503">
      <w:r>
        <w:br w:type="page"/>
      </w:r>
    </w:p>
    <w:tbl>
      <w:tblPr>
        <w:tblStyle w:val="a3"/>
        <w:tblpPr w:leftFromText="187" w:rightFromText="187" w:topFromText="1642" w:vertAnchor="page" w:horzAnchor="margin" w:tblpX="-352" w:tblpY="2641"/>
        <w:tblOverlap w:val="never"/>
        <w:tblW w:w="48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229"/>
        <w:gridCol w:w="816"/>
        <w:gridCol w:w="1229"/>
        <w:gridCol w:w="796"/>
        <w:gridCol w:w="1229"/>
        <w:gridCol w:w="783"/>
      </w:tblGrid>
      <w:tr w:rsidR="00324503" w14:paraId="208849E3" w14:textId="77777777" w:rsidTr="004A4DB0">
        <w:trPr>
          <w:trHeight w:val="27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1A94B" w14:textId="77777777" w:rsidR="00324503" w:rsidRDefault="00324503" w:rsidP="004A4DB0">
            <w:pPr>
              <w:spacing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ry Table 2: Spearman correlations between MPF consumption and food groups.</w:t>
            </w:r>
          </w:p>
        </w:tc>
      </w:tr>
      <w:tr w:rsidR="00324503" w14:paraId="25AF5187" w14:textId="77777777" w:rsidTr="004A4DB0">
        <w:trPr>
          <w:trHeight w:val="272"/>
        </w:trPr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74051" w14:textId="77777777" w:rsidR="00324503" w:rsidRDefault="00324503" w:rsidP="004A4DB0">
            <w:pPr>
              <w:rPr>
                <w:b/>
                <w:bCs/>
              </w:rPr>
            </w:pPr>
          </w:p>
        </w:tc>
        <w:tc>
          <w:tcPr>
            <w:tcW w:w="11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B20E8" w14:textId="77777777" w:rsidR="00324503" w:rsidRPr="002C1CA3" w:rsidRDefault="00324503" w:rsidP="004A4DB0">
            <w:pPr>
              <w:rPr>
                <w:b/>
              </w:rPr>
            </w:pPr>
            <w:r w:rsidRPr="002C1CA3">
              <w:rPr>
                <w:b/>
                <w:bCs/>
              </w:rPr>
              <w:t>Total Sample</w:t>
            </w:r>
          </w:p>
          <w:p w14:paraId="47EA2C53" w14:textId="77777777" w:rsidR="00324503" w:rsidRDefault="00324503" w:rsidP="004A4DB0">
            <w:r>
              <w:t>(n=151)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34BA5" w14:textId="77777777" w:rsidR="00324503" w:rsidRDefault="00324503" w:rsidP="004A4DB0">
            <w:pPr>
              <w:spacing w:line="276" w:lineRule="auto"/>
              <w:jc w:val="center"/>
            </w:pPr>
            <w:r>
              <w:rPr>
                <w:b/>
                <w:bCs/>
              </w:rPr>
              <w:t>Men</w:t>
            </w:r>
          </w:p>
          <w:p w14:paraId="6269F938" w14:textId="77777777" w:rsidR="00324503" w:rsidRDefault="00324503" w:rsidP="004A4DB0">
            <w:pPr>
              <w:jc w:val="center"/>
              <w:rPr>
                <w:b/>
                <w:bCs/>
              </w:rPr>
            </w:pPr>
            <w:r>
              <w:t>(n=37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AB1FD" w14:textId="77777777" w:rsidR="00324503" w:rsidRDefault="00324503" w:rsidP="004A4DB0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14:paraId="61DAE5D0" w14:textId="77777777" w:rsidR="00324503" w:rsidRDefault="00324503" w:rsidP="004A4DB0">
            <w:pPr>
              <w:spacing w:line="276" w:lineRule="auto"/>
              <w:jc w:val="center"/>
            </w:pPr>
            <w:r>
              <w:t xml:space="preserve"> (n=114)</w:t>
            </w:r>
          </w:p>
        </w:tc>
      </w:tr>
      <w:tr w:rsidR="00324503" w14:paraId="4D51B5E3" w14:textId="77777777" w:rsidTr="004A4DB0">
        <w:trPr>
          <w:trHeight w:val="272"/>
        </w:trPr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7046" w14:textId="77777777" w:rsidR="00324503" w:rsidRDefault="00324503" w:rsidP="004A4DB0"/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B0B2A" w14:textId="77777777" w:rsidR="00324503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2D03" w14:textId="77777777" w:rsidR="00324503" w:rsidRDefault="00324503" w:rsidP="004A4DB0">
            <w:pPr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3B55D" w14:textId="77777777" w:rsidR="00324503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1927D" w14:textId="77777777" w:rsidR="00324503" w:rsidRDefault="00324503" w:rsidP="004A4DB0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C038" w14:textId="77777777" w:rsidR="00324503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Correlation coefficient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3F318" w14:textId="77777777" w:rsidR="00324503" w:rsidRDefault="00324503" w:rsidP="004A4DB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cs="Palatino Linotype"/>
              </w:rPr>
              <w:t>p-value</w:t>
            </w:r>
          </w:p>
        </w:tc>
      </w:tr>
      <w:tr w:rsidR="00324503" w:rsidRPr="0083627E" w14:paraId="217451AA" w14:textId="77777777" w:rsidTr="004A4DB0">
        <w:trPr>
          <w:trHeight w:val="351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9AF5" w14:textId="77777777" w:rsidR="00324503" w:rsidRPr="0083627E" w:rsidRDefault="00324503" w:rsidP="004A4DB0">
            <w:pPr>
              <w:rPr>
                <w:bCs/>
              </w:rPr>
            </w:pPr>
            <w:r w:rsidRPr="0083627E">
              <w:rPr>
                <w:bCs/>
              </w:rPr>
              <w:t>Refined cereal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8C83" w14:textId="77777777" w:rsidR="00324503" w:rsidRPr="0083627E" w:rsidRDefault="00324503" w:rsidP="004A4DB0">
            <w:pPr>
              <w:jc w:val="center"/>
              <w:rPr>
                <w:bCs/>
              </w:rPr>
            </w:pPr>
            <w:r>
              <w:rPr>
                <w:bCs/>
              </w:rPr>
              <w:t>0.0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3975" w14:textId="77777777" w:rsidR="00324503" w:rsidRPr="0083627E" w:rsidRDefault="00324503" w:rsidP="004A4DB0">
            <w:pPr>
              <w:jc w:val="center"/>
              <w:rPr>
                <w:bCs/>
              </w:rPr>
            </w:pPr>
            <w:r w:rsidRPr="0083627E">
              <w:rPr>
                <w:bCs/>
              </w:rPr>
              <w:t>0.</w:t>
            </w:r>
            <w:r>
              <w:rPr>
                <w:bCs/>
              </w:rPr>
              <w:t>7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1C5E" w14:textId="77777777" w:rsidR="00324503" w:rsidRPr="0083627E" w:rsidRDefault="00324503" w:rsidP="004A4DB0">
            <w:pPr>
              <w:spacing w:line="276" w:lineRule="auto"/>
              <w:jc w:val="center"/>
              <w:rPr>
                <w:bCs/>
              </w:rPr>
            </w:pPr>
            <w:r w:rsidRPr="0083627E">
              <w:rPr>
                <w:bCs/>
              </w:rPr>
              <w:t>-0.</w:t>
            </w:r>
            <w:r>
              <w:rPr>
                <w:bCs/>
              </w:rPr>
              <w:t>0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90AFC" w14:textId="77777777" w:rsidR="00324503" w:rsidRPr="0083627E" w:rsidRDefault="00324503" w:rsidP="004A4DB0">
            <w:pPr>
              <w:jc w:val="center"/>
              <w:rPr>
                <w:bCs/>
              </w:rPr>
            </w:pPr>
            <w:r w:rsidRPr="0083627E">
              <w:rPr>
                <w:bCs/>
              </w:rPr>
              <w:t>0.</w:t>
            </w:r>
            <w:r>
              <w:rPr>
                <w:bCs/>
              </w:rPr>
              <w:t>5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707F0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0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86A56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350</w:t>
            </w:r>
          </w:p>
        </w:tc>
      </w:tr>
      <w:tr w:rsidR="00324503" w:rsidRPr="0083627E" w14:paraId="6BBB736A" w14:textId="77777777" w:rsidTr="004A4DB0">
        <w:trPr>
          <w:trHeight w:val="306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BA4F" w14:textId="77777777" w:rsidR="00324503" w:rsidRPr="0083627E" w:rsidRDefault="00324503" w:rsidP="004A4DB0">
            <w:pPr>
              <w:spacing w:line="276" w:lineRule="auto"/>
            </w:pPr>
            <w:r w:rsidRPr="0083627E">
              <w:rPr>
                <w:bCs/>
              </w:rPr>
              <w:t>Non-refined cereal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0A1E" w14:textId="77777777" w:rsidR="00324503" w:rsidRPr="0083627E" w:rsidRDefault="00324503" w:rsidP="004A4DB0">
            <w:pPr>
              <w:jc w:val="center"/>
            </w:pPr>
            <w:r>
              <w:t>0.04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FB2F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5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358F" w14:textId="77777777" w:rsidR="00324503" w:rsidRPr="0083627E" w:rsidRDefault="00324503" w:rsidP="004A4DB0">
            <w:pPr>
              <w:spacing w:line="276" w:lineRule="auto"/>
              <w:jc w:val="center"/>
            </w:pPr>
            <w:r w:rsidRPr="0083627E">
              <w:t>-0.</w:t>
            </w:r>
            <w:r>
              <w:t>0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6F9E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6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AA82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0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51A37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417</w:t>
            </w:r>
          </w:p>
        </w:tc>
      </w:tr>
      <w:tr w:rsidR="00324503" w:rsidRPr="0083627E" w14:paraId="6DF6FC4E" w14:textId="77777777" w:rsidTr="004A4DB0">
        <w:trPr>
          <w:trHeight w:val="339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95A2" w14:textId="77777777" w:rsidR="00324503" w:rsidRPr="00A237B8" w:rsidRDefault="00324503" w:rsidP="004A4DB0">
            <w:pPr>
              <w:spacing w:line="276" w:lineRule="auto"/>
            </w:pPr>
            <w:r w:rsidRPr="00A237B8">
              <w:rPr>
                <w:bCs/>
              </w:rPr>
              <w:t>Potatoe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41F87" w14:textId="77777777" w:rsidR="00324503" w:rsidRPr="00A237B8" w:rsidRDefault="00324503" w:rsidP="004A4DB0">
            <w:pPr>
              <w:jc w:val="center"/>
            </w:pPr>
            <w:r w:rsidRPr="00A237B8">
              <w:t>-0.2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2FF3" w14:textId="77777777" w:rsidR="00324503" w:rsidRPr="00A237B8" w:rsidRDefault="00324503" w:rsidP="004A4DB0">
            <w:pPr>
              <w:jc w:val="center"/>
            </w:pPr>
            <w:r w:rsidRPr="00A237B8"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2FB6" w14:textId="77777777" w:rsidR="00324503" w:rsidRPr="00A237B8" w:rsidRDefault="00324503" w:rsidP="004A4DB0">
            <w:pPr>
              <w:spacing w:line="276" w:lineRule="auto"/>
              <w:jc w:val="center"/>
            </w:pPr>
            <w:r w:rsidRPr="00A237B8">
              <w:t>-0.1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90697" w14:textId="77777777" w:rsidR="00324503" w:rsidRPr="00A237B8" w:rsidRDefault="00324503" w:rsidP="004A4DB0">
            <w:pPr>
              <w:jc w:val="center"/>
            </w:pPr>
            <w:r w:rsidRPr="00A237B8">
              <w:t>0.4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A341" w14:textId="77777777" w:rsidR="00324503" w:rsidRPr="00A237B8" w:rsidRDefault="00324503" w:rsidP="004A4DB0">
            <w:pPr>
              <w:spacing w:line="276" w:lineRule="auto"/>
              <w:jc w:val="center"/>
            </w:pPr>
            <w:r w:rsidRPr="00A237B8">
              <w:t>-0.2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9C3BC" w14:textId="77777777" w:rsidR="00324503" w:rsidRPr="00A237B8" w:rsidRDefault="00324503" w:rsidP="004A4DB0">
            <w:pPr>
              <w:jc w:val="center"/>
            </w:pPr>
            <w:r w:rsidRPr="00A237B8">
              <w:t>0.003</w:t>
            </w:r>
          </w:p>
        </w:tc>
      </w:tr>
      <w:tr w:rsidR="00324503" w:rsidRPr="0083627E" w14:paraId="0C2B4BA5" w14:textId="77777777" w:rsidTr="004A4DB0">
        <w:trPr>
          <w:trHeight w:val="3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2397" w14:textId="77777777" w:rsidR="00324503" w:rsidRPr="00A237B8" w:rsidRDefault="00324503" w:rsidP="004A4DB0">
            <w:pPr>
              <w:spacing w:line="276" w:lineRule="auto"/>
            </w:pPr>
            <w:r w:rsidRPr="00A237B8">
              <w:rPr>
                <w:bCs/>
              </w:rPr>
              <w:t>Fruit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1705" w14:textId="77777777" w:rsidR="00324503" w:rsidRPr="00A237B8" w:rsidRDefault="00324503" w:rsidP="004A4DB0">
            <w:pPr>
              <w:spacing w:line="276" w:lineRule="auto"/>
              <w:jc w:val="center"/>
            </w:pPr>
            <w:r w:rsidRPr="00A237B8">
              <w:t>0.2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3F961" w14:textId="77777777" w:rsidR="00324503" w:rsidRPr="00A237B8" w:rsidRDefault="00324503" w:rsidP="004A4DB0">
            <w:pPr>
              <w:jc w:val="center"/>
            </w:pPr>
            <w:r w:rsidRPr="00A237B8"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BA8E" w14:textId="77777777" w:rsidR="00324503" w:rsidRPr="00A237B8" w:rsidRDefault="00324503" w:rsidP="004A4DB0">
            <w:pPr>
              <w:spacing w:line="276" w:lineRule="auto"/>
              <w:jc w:val="center"/>
            </w:pPr>
            <w:r w:rsidRPr="00A237B8">
              <w:t>0.1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BBBE4" w14:textId="77777777" w:rsidR="00324503" w:rsidRPr="00A237B8" w:rsidRDefault="00324503" w:rsidP="004A4DB0">
            <w:pPr>
              <w:jc w:val="center"/>
            </w:pPr>
            <w:r w:rsidRPr="00A237B8">
              <w:t>0.5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3FFA8" w14:textId="77777777" w:rsidR="00324503" w:rsidRPr="00A237B8" w:rsidRDefault="00324503" w:rsidP="004A4DB0">
            <w:pPr>
              <w:spacing w:line="276" w:lineRule="auto"/>
              <w:jc w:val="center"/>
            </w:pPr>
            <w:r w:rsidRPr="00A237B8">
              <w:t>0.3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A41A" w14:textId="77777777" w:rsidR="00324503" w:rsidRPr="00A237B8" w:rsidRDefault="00324503" w:rsidP="004A4DB0">
            <w:pPr>
              <w:jc w:val="center"/>
            </w:pPr>
            <w:r w:rsidRPr="00A237B8">
              <w:t>0.001</w:t>
            </w:r>
          </w:p>
        </w:tc>
      </w:tr>
      <w:tr w:rsidR="00324503" w:rsidRPr="0083627E" w14:paraId="73B8BD01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1B661" w14:textId="77777777" w:rsidR="00324503" w:rsidRPr="0083627E" w:rsidRDefault="00324503" w:rsidP="004A4DB0">
            <w:pPr>
              <w:spacing w:line="276" w:lineRule="auto"/>
            </w:pPr>
            <w:r w:rsidRPr="0083627E">
              <w:rPr>
                <w:bCs/>
              </w:rPr>
              <w:t>Vegetable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EA559" w14:textId="77777777" w:rsidR="00324503" w:rsidRPr="0083627E" w:rsidRDefault="00324503" w:rsidP="004A4DB0">
            <w:pPr>
              <w:jc w:val="center"/>
            </w:pPr>
            <w:r>
              <w:t>0.0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9EF6C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4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BC88" w14:textId="77777777" w:rsidR="00324503" w:rsidRPr="0083627E" w:rsidRDefault="00324503" w:rsidP="004A4DB0">
            <w:pPr>
              <w:spacing w:line="276" w:lineRule="auto"/>
              <w:jc w:val="center"/>
            </w:pPr>
            <w:r w:rsidRPr="0083627E">
              <w:t>-0.</w:t>
            </w:r>
            <w:r>
              <w:t>0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7886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7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77701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0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68C2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353</w:t>
            </w:r>
          </w:p>
        </w:tc>
      </w:tr>
      <w:tr w:rsidR="00324503" w:rsidRPr="0083627E" w14:paraId="0CC3243A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7CA19" w14:textId="77777777" w:rsidR="00324503" w:rsidRPr="0083627E" w:rsidRDefault="00324503" w:rsidP="004A4DB0">
            <w:pPr>
              <w:spacing w:line="276" w:lineRule="auto"/>
            </w:pPr>
            <w:r w:rsidRPr="0083627E">
              <w:rPr>
                <w:bCs/>
              </w:rPr>
              <w:t>Legume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E8F1" w14:textId="77777777" w:rsidR="00324503" w:rsidRPr="0083627E" w:rsidRDefault="00324503" w:rsidP="004A4DB0">
            <w:pPr>
              <w:jc w:val="center"/>
            </w:pPr>
            <w:r>
              <w:t>0.0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52072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5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866A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518C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9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34D0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0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2D7F2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518</w:t>
            </w:r>
          </w:p>
        </w:tc>
      </w:tr>
      <w:tr w:rsidR="00324503" w:rsidRPr="0083627E" w14:paraId="335F5933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7939" w14:textId="77777777" w:rsidR="00324503" w:rsidRPr="0083627E" w:rsidRDefault="00324503" w:rsidP="004A4DB0">
            <w:pPr>
              <w:spacing w:line="276" w:lineRule="auto"/>
            </w:pPr>
            <w:r w:rsidRPr="0083627E">
              <w:rPr>
                <w:bCs/>
              </w:rPr>
              <w:t>Fish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435F" w14:textId="77777777" w:rsidR="00324503" w:rsidRPr="0083627E" w:rsidRDefault="00324503" w:rsidP="004A4DB0">
            <w:pPr>
              <w:jc w:val="center"/>
            </w:pPr>
            <w:r w:rsidRPr="0083627E">
              <w:t>-0.06</w:t>
            </w:r>
            <w: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47CF" w14:textId="77777777" w:rsidR="00324503" w:rsidRPr="0083627E" w:rsidRDefault="00324503" w:rsidP="004A4DB0">
            <w:pPr>
              <w:jc w:val="center"/>
            </w:pPr>
            <w:r w:rsidRPr="0083627E">
              <w:t>0.4</w:t>
            </w:r>
            <w:r>
              <w:t>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4C82A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0.1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9F51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5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B8C6" w14:textId="77777777" w:rsidR="00324503" w:rsidRPr="0083627E" w:rsidRDefault="00324503" w:rsidP="004A4DB0">
            <w:pPr>
              <w:spacing w:line="276" w:lineRule="auto"/>
              <w:jc w:val="center"/>
            </w:pPr>
            <w:r>
              <w:t>-0.1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4F4F" w14:textId="77777777" w:rsidR="00324503" w:rsidRPr="0083627E" w:rsidRDefault="00324503" w:rsidP="004A4DB0">
            <w:pPr>
              <w:jc w:val="center"/>
            </w:pPr>
            <w:r w:rsidRPr="0083627E">
              <w:t>0.</w:t>
            </w:r>
            <w:r>
              <w:t>220</w:t>
            </w:r>
          </w:p>
        </w:tc>
      </w:tr>
      <w:tr w:rsidR="00324503" w:rsidRPr="0013127F" w14:paraId="30513105" w14:textId="77777777" w:rsidTr="004A4DB0">
        <w:trPr>
          <w:trHeight w:val="291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C8A6" w14:textId="77777777" w:rsidR="00324503" w:rsidRPr="0013127F" w:rsidRDefault="00324503" w:rsidP="004A4DB0">
            <w:pPr>
              <w:spacing w:line="276" w:lineRule="auto"/>
              <w:rPr>
                <w:bCs/>
              </w:rPr>
            </w:pPr>
            <w:r w:rsidRPr="0013127F">
              <w:rPr>
                <w:bCs/>
              </w:rPr>
              <w:t>Red meat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78151" w14:textId="77777777" w:rsidR="00324503" w:rsidRPr="0013127F" w:rsidRDefault="00324503" w:rsidP="004A4DB0">
            <w:pPr>
              <w:jc w:val="center"/>
            </w:pPr>
            <w:r w:rsidRPr="0013127F">
              <w:t>-0.3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C164" w14:textId="77777777" w:rsidR="00324503" w:rsidRPr="0013127F" w:rsidRDefault="00324503" w:rsidP="004A4DB0">
            <w:pPr>
              <w:jc w:val="center"/>
            </w:pPr>
            <w:r w:rsidRPr="0013127F"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FDF51" w14:textId="77777777" w:rsidR="00324503" w:rsidRPr="0013127F" w:rsidRDefault="00324503" w:rsidP="004A4DB0">
            <w:pPr>
              <w:spacing w:line="276" w:lineRule="auto"/>
              <w:jc w:val="center"/>
            </w:pPr>
            <w:r w:rsidRPr="0013127F">
              <w:t>-0.1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CC91" w14:textId="77777777" w:rsidR="00324503" w:rsidRPr="0013127F" w:rsidRDefault="00324503" w:rsidP="004A4DB0">
            <w:pPr>
              <w:jc w:val="center"/>
            </w:pPr>
            <w:r w:rsidRPr="0013127F">
              <w:t>0.25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9B9D" w14:textId="77777777" w:rsidR="00324503" w:rsidRPr="0013127F" w:rsidRDefault="00324503" w:rsidP="004A4DB0">
            <w:pPr>
              <w:spacing w:line="276" w:lineRule="auto"/>
              <w:jc w:val="center"/>
            </w:pPr>
            <w:r w:rsidRPr="0013127F">
              <w:t>-0.3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88DB4" w14:textId="77777777" w:rsidR="00324503" w:rsidRPr="0013127F" w:rsidRDefault="00324503" w:rsidP="004A4DB0">
            <w:pPr>
              <w:jc w:val="center"/>
            </w:pPr>
            <w:r w:rsidRPr="0013127F">
              <w:t>&lt;0.001</w:t>
            </w:r>
          </w:p>
        </w:tc>
      </w:tr>
      <w:tr w:rsidR="00324503" w:rsidRPr="0013127F" w14:paraId="6924561C" w14:textId="77777777" w:rsidTr="004A4DB0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65C2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Poultry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68E41" w14:textId="77777777" w:rsidR="00324503" w:rsidRPr="0013127F" w:rsidRDefault="00324503" w:rsidP="004A4DB0">
            <w:pPr>
              <w:jc w:val="center"/>
            </w:pPr>
            <w:r w:rsidRPr="0013127F">
              <w:t>-0.0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3818" w14:textId="77777777" w:rsidR="00324503" w:rsidRPr="0013127F" w:rsidRDefault="00324503" w:rsidP="004A4DB0">
            <w:pPr>
              <w:jc w:val="center"/>
            </w:pPr>
            <w:r w:rsidRPr="0013127F">
              <w:t>0.7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BA73" w14:textId="77777777" w:rsidR="00324503" w:rsidRPr="0013127F" w:rsidRDefault="00324503" w:rsidP="004A4DB0">
            <w:pPr>
              <w:jc w:val="center"/>
            </w:pPr>
            <w:r w:rsidRPr="0013127F">
              <w:t>0.2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9D6D" w14:textId="77777777" w:rsidR="00324503" w:rsidRPr="0013127F" w:rsidRDefault="00324503" w:rsidP="004A4DB0">
            <w:pPr>
              <w:jc w:val="center"/>
            </w:pPr>
            <w:r w:rsidRPr="0013127F">
              <w:t>0.1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3BA9" w14:textId="77777777" w:rsidR="00324503" w:rsidRPr="0013127F" w:rsidRDefault="00324503" w:rsidP="004A4DB0">
            <w:pPr>
              <w:jc w:val="center"/>
            </w:pPr>
            <w:r w:rsidRPr="0013127F">
              <w:t>-0.1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8CCC" w14:textId="77777777" w:rsidR="00324503" w:rsidRPr="0013127F" w:rsidRDefault="00324503" w:rsidP="004A4DB0">
            <w:pPr>
              <w:jc w:val="center"/>
            </w:pPr>
            <w:r w:rsidRPr="0013127F">
              <w:t>0.248</w:t>
            </w:r>
          </w:p>
        </w:tc>
      </w:tr>
      <w:tr w:rsidR="00324503" w:rsidRPr="0013127F" w14:paraId="17A1B40A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84E82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Egg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89F02" w14:textId="77777777" w:rsidR="00324503" w:rsidRPr="0013127F" w:rsidRDefault="00324503" w:rsidP="004A4DB0">
            <w:pPr>
              <w:jc w:val="center"/>
            </w:pPr>
            <w:r w:rsidRPr="0013127F">
              <w:t>0.0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8B1AB" w14:textId="77777777" w:rsidR="00324503" w:rsidRPr="0013127F" w:rsidRDefault="00324503" w:rsidP="004A4DB0">
            <w:pPr>
              <w:jc w:val="center"/>
            </w:pPr>
            <w:r w:rsidRPr="0013127F">
              <w:t>0.8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D1D3" w14:textId="77777777" w:rsidR="00324503" w:rsidRPr="0013127F" w:rsidRDefault="00324503" w:rsidP="004A4DB0">
            <w:pPr>
              <w:jc w:val="center"/>
            </w:pPr>
            <w:r w:rsidRPr="0013127F">
              <w:t>-0.0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6A49" w14:textId="77777777" w:rsidR="00324503" w:rsidRPr="0013127F" w:rsidRDefault="00324503" w:rsidP="004A4DB0">
            <w:pPr>
              <w:jc w:val="center"/>
            </w:pPr>
            <w:r w:rsidRPr="0013127F">
              <w:t>0.6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45C2B" w14:textId="77777777" w:rsidR="00324503" w:rsidRPr="0013127F" w:rsidRDefault="00324503" w:rsidP="004A4DB0">
            <w:pPr>
              <w:jc w:val="center"/>
            </w:pPr>
            <w:r w:rsidRPr="0013127F">
              <w:t>0.0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0BBCD" w14:textId="77777777" w:rsidR="00324503" w:rsidRPr="0013127F" w:rsidRDefault="00324503" w:rsidP="004A4DB0">
            <w:pPr>
              <w:jc w:val="center"/>
            </w:pPr>
            <w:r w:rsidRPr="0013127F">
              <w:t>0.664</w:t>
            </w:r>
          </w:p>
        </w:tc>
      </w:tr>
      <w:tr w:rsidR="00324503" w:rsidRPr="0013127F" w14:paraId="22344CDE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B42F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Full-fat dairy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2CAA" w14:textId="77777777" w:rsidR="00324503" w:rsidRPr="0013127F" w:rsidRDefault="00324503" w:rsidP="004A4DB0">
            <w:pPr>
              <w:jc w:val="center"/>
            </w:pPr>
            <w:r w:rsidRPr="0013127F">
              <w:t>-0.08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B5B70" w14:textId="77777777" w:rsidR="00324503" w:rsidRPr="0013127F" w:rsidRDefault="00324503" w:rsidP="004A4DB0">
            <w:pPr>
              <w:jc w:val="center"/>
            </w:pPr>
            <w:r w:rsidRPr="0013127F">
              <w:t>0.3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9DD2" w14:textId="77777777" w:rsidR="00324503" w:rsidRPr="0013127F" w:rsidRDefault="00324503" w:rsidP="004A4DB0">
            <w:pPr>
              <w:jc w:val="center"/>
            </w:pPr>
            <w:r w:rsidRPr="0013127F">
              <w:t>0.1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5BBB" w14:textId="77777777" w:rsidR="00324503" w:rsidRPr="0013127F" w:rsidRDefault="00324503" w:rsidP="004A4DB0">
            <w:pPr>
              <w:jc w:val="center"/>
            </w:pPr>
            <w:r w:rsidRPr="0013127F">
              <w:t>0.2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D1A1" w14:textId="77777777" w:rsidR="00324503" w:rsidRPr="0013127F" w:rsidRDefault="00324503" w:rsidP="004A4DB0">
            <w:pPr>
              <w:jc w:val="center"/>
            </w:pPr>
            <w:r w:rsidRPr="0013127F">
              <w:t>-0.1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C5E9" w14:textId="77777777" w:rsidR="00324503" w:rsidRPr="0013127F" w:rsidRDefault="00324503" w:rsidP="004A4DB0">
            <w:pPr>
              <w:jc w:val="center"/>
            </w:pPr>
            <w:r w:rsidRPr="0013127F">
              <w:t>0.047</w:t>
            </w:r>
          </w:p>
        </w:tc>
      </w:tr>
      <w:tr w:rsidR="00324503" w:rsidRPr="0013127F" w14:paraId="6A16C406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B697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Low-fat dairy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A5CE" w14:textId="77777777" w:rsidR="00324503" w:rsidRPr="0013127F" w:rsidRDefault="00324503" w:rsidP="004A4DB0">
            <w:pPr>
              <w:jc w:val="center"/>
            </w:pPr>
            <w:r w:rsidRPr="0013127F">
              <w:t>0.0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BFB5" w14:textId="77777777" w:rsidR="00324503" w:rsidRPr="0013127F" w:rsidRDefault="00324503" w:rsidP="004A4DB0">
            <w:pPr>
              <w:jc w:val="center"/>
            </w:pPr>
            <w:r w:rsidRPr="0013127F">
              <w:t>0.9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3D93" w14:textId="77777777" w:rsidR="00324503" w:rsidRPr="0013127F" w:rsidRDefault="00324503" w:rsidP="004A4DB0">
            <w:pPr>
              <w:jc w:val="center"/>
            </w:pPr>
            <w:r w:rsidRPr="0013127F">
              <w:t>0.0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0FA6F" w14:textId="77777777" w:rsidR="00324503" w:rsidRPr="0013127F" w:rsidRDefault="00324503" w:rsidP="004A4DB0">
            <w:pPr>
              <w:jc w:val="center"/>
            </w:pPr>
            <w:r w:rsidRPr="0013127F">
              <w:t>0.8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4397B" w14:textId="77777777" w:rsidR="00324503" w:rsidRPr="0013127F" w:rsidRDefault="00324503" w:rsidP="004A4DB0">
            <w:pPr>
              <w:jc w:val="center"/>
            </w:pPr>
            <w:r w:rsidRPr="0013127F">
              <w:t>0.0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16A0" w14:textId="77777777" w:rsidR="00324503" w:rsidRPr="0013127F" w:rsidRDefault="00324503" w:rsidP="004A4DB0">
            <w:pPr>
              <w:jc w:val="center"/>
            </w:pPr>
            <w:r w:rsidRPr="0013127F">
              <w:t>0.917</w:t>
            </w:r>
          </w:p>
        </w:tc>
      </w:tr>
      <w:tr w:rsidR="00324503" w:rsidRPr="0013127F" w14:paraId="0D7FFC77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1A76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Sweets/Treats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D325" w14:textId="77777777" w:rsidR="00324503" w:rsidRPr="0013127F" w:rsidRDefault="00324503" w:rsidP="004A4DB0">
            <w:pPr>
              <w:jc w:val="center"/>
            </w:pPr>
            <w:r w:rsidRPr="0013127F">
              <w:t>0.0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B07B5" w14:textId="77777777" w:rsidR="00324503" w:rsidRPr="0013127F" w:rsidRDefault="00324503" w:rsidP="004A4DB0">
            <w:pPr>
              <w:jc w:val="center"/>
            </w:pPr>
            <w:r w:rsidRPr="0013127F">
              <w:t>0.8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39FB7" w14:textId="77777777" w:rsidR="00324503" w:rsidRPr="0013127F" w:rsidRDefault="00324503" w:rsidP="004A4DB0">
            <w:pPr>
              <w:jc w:val="center"/>
            </w:pPr>
            <w:r w:rsidRPr="0013127F">
              <w:t>-0.0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1E27" w14:textId="77777777" w:rsidR="00324503" w:rsidRPr="0013127F" w:rsidRDefault="00324503" w:rsidP="004A4DB0">
            <w:pPr>
              <w:jc w:val="center"/>
            </w:pPr>
            <w:r w:rsidRPr="0013127F">
              <w:t>0.5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7C96" w14:textId="77777777" w:rsidR="00324503" w:rsidRPr="0013127F" w:rsidRDefault="00324503" w:rsidP="004A4DB0">
            <w:pPr>
              <w:jc w:val="center"/>
            </w:pPr>
            <w:r w:rsidRPr="0013127F">
              <w:t>0.0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45BC" w14:textId="77777777" w:rsidR="00324503" w:rsidRPr="0013127F" w:rsidRDefault="00324503" w:rsidP="004A4DB0">
            <w:pPr>
              <w:jc w:val="center"/>
            </w:pPr>
            <w:r w:rsidRPr="0013127F">
              <w:t>0.546</w:t>
            </w:r>
          </w:p>
        </w:tc>
      </w:tr>
      <w:tr w:rsidR="00324503" w:rsidRPr="0013127F" w14:paraId="58FC8FB1" w14:textId="77777777" w:rsidTr="004A4DB0">
        <w:trPr>
          <w:trHeight w:val="272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196E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Chips/Pop-corn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4D48" w14:textId="77777777" w:rsidR="00324503" w:rsidRPr="0013127F" w:rsidRDefault="00324503" w:rsidP="004A4DB0">
            <w:pPr>
              <w:jc w:val="center"/>
            </w:pPr>
            <w:r w:rsidRPr="0013127F">
              <w:t>0.0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7F1A" w14:textId="77777777" w:rsidR="00324503" w:rsidRPr="0013127F" w:rsidRDefault="00324503" w:rsidP="004A4DB0">
            <w:pPr>
              <w:jc w:val="center"/>
            </w:pPr>
            <w:r w:rsidRPr="0013127F">
              <w:t>0.7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ADEEA" w14:textId="77777777" w:rsidR="00324503" w:rsidRPr="0013127F" w:rsidRDefault="00324503" w:rsidP="004A4DB0">
            <w:pPr>
              <w:jc w:val="center"/>
            </w:pPr>
            <w:r w:rsidRPr="0013127F">
              <w:t>-0.0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68202" w14:textId="77777777" w:rsidR="00324503" w:rsidRPr="0013127F" w:rsidRDefault="00324503" w:rsidP="004A4DB0">
            <w:pPr>
              <w:jc w:val="center"/>
            </w:pPr>
            <w:r w:rsidRPr="0013127F">
              <w:t>0.6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801D" w14:textId="77777777" w:rsidR="00324503" w:rsidRPr="0013127F" w:rsidRDefault="00324503" w:rsidP="004A4DB0">
            <w:pPr>
              <w:jc w:val="center"/>
            </w:pPr>
            <w:r w:rsidRPr="0013127F">
              <w:t>0.0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95E7" w14:textId="77777777" w:rsidR="00324503" w:rsidRPr="0013127F" w:rsidRDefault="00324503" w:rsidP="004A4DB0">
            <w:pPr>
              <w:jc w:val="center"/>
            </w:pPr>
            <w:r w:rsidRPr="0013127F">
              <w:t>0.511</w:t>
            </w:r>
          </w:p>
        </w:tc>
      </w:tr>
      <w:tr w:rsidR="00324503" w:rsidRPr="0013127F" w14:paraId="099A52CA" w14:textId="77777777" w:rsidTr="004A4DB0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4BCB" w14:textId="77777777" w:rsidR="00324503" w:rsidRPr="0013127F" w:rsidRDefault="00324503" w:rsidP="004A4DB0">
            <w:pPr>
              <w:rPr>
                <w:bCs/>
              </w:rPr>
            </w:pPr>
            <w:r w:rsidRPr="0013127F">
              <w:rPr>
                <w:bCs/>
              </w:rPr>
              <w:t>Alcohol (servings per day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AA6C" w14:textId="77777777" w:rsidR="00324503" w:rsidRPr="0013127F" w:rsidRDefault="00324503" w:rsidP="004A4DB0">
            <w:pPr>
              <w:jc w:val="center"/>
            </w:pPr>
            <w:r w:rsidRPr="0013127F">
              <w:t>-0.16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7DEDA" w14:textId="77777777" w:rsidR="00324503" w:rsidRPr="0013127F" w:rsidRDefault="00324503" w:rsidP="004A4DB0">
            <w:pPr>
              <w:jc w:val="center"/>
            </w:pPr>
            <w:r w:rsidRPr="0013127F">
              <w:t>0.0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D476E" w14:textId="77777777" w:rsidR="00324503" w:rsidRPr="0013127F" w:rsidRDefault="00324503" w:rsidP="004A4DB0">
            <w:pPr>
              <w:jc w:val="center"/>
            </w:pPr>
            <w:r w:rsidRPr="0013127F">
              <w:t>-0.2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38EE" w14:textId="77777777" w:rsidR="00324503" w:rsidRPr="0013127F" w:rsidRDefault="00324503" w:rsidP="004A4DB0">
            <w:pPr>
              <w:jc w:val="center"/>
            </w:pPr>
            <w:r w:rsidRPr="0013127F">
              <w:t>0.1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C093" w14:textId="77777777" w:rsidR="00324503" w:rsidRPr="0013127F" w:rsidRDefault="00324503" w:rsidP="004A4DB0">
            <w:pPr>
              <w:jc w:val="center"/>
            </w:pPr>
            <w:r w:rsidRPr="0013127F">
              <w:t>-0.1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6B780" w14:textId="77777777" w:rsidR="00324503" w:rsidRPr="0013127F" w:rsidRDefault="00324503" w:rsidP="004A4DB0">
            <w:pPr>
              <w:jc w:val="center"/>
            </w:pPr>
            <w:r w:rsidRPr="0013127F">
              <w:t>0.192</w:t>
            </w:r>
          </w:p>
        </w:tc>
      </w:tr>
      <w:tr w:rsidR="00324503" w:rsidRPr="0013127F" w14:paraId="3857C0E9" w14:textId="77777777" w:rsidTr="004A4DB0">
        <w:trPr>
          <w:trHeight w:val="27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C616" w14:textId="7C4BEE6D" w:rsidR="00324503" w:rsidRPr="0013127F" w:rsidRDefault="00324503" w:rsidP="004A4DB0">
            <w:pPr>
              <w:jc w:val="left"/>
            </w:pPr>
            <w:r w:rsidRPr="0013127F">
              <w:t xml:space="preserve">Spearman correlation coefficients between </w:t>
            </w:r>
            <w:r>
              <w:t>minimally-processed foods</w:t>
            </w:r>
            <w:r w:rsidRPr="0013127F">
              <w:t xml:space="preserve"> and food groups. </w:t>
            </w:r>
          </w:p>
          <w:p w14:paraId="01C9DE09" w14:textId="77777777" w:rsidR="00324503" w:rsidRPr="0013127F" w:rsidRDefault="00324503" w:rsidP="004A4DB0">
            <w:pPr>
              <w:jc w:val="left"/>
            </w:pPr>
            <w:r w:rsidRPr="0013127F">
              <w:t>MPF: minimally processed foods</w:t>
            </w:r>
          </w:p>
        </w:tc>
      </w:tr>
    </w:tbl>
    <w:p w14:paraId="47E45881" w14:textId="77777777" w:rsidR="009F7216" w:rsidRDefault="009F7216"/>
    <w:sectPr w:rsidR="009F7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03"/>
    <w:rsid w:val="00324503"/>
    <w:rsid w:val="009242DF"/>
    <w:rsid w:val="009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D30E"/>
  <w15:chartTrackingRefBased/>
  <w15:docId w15:val="{497D03F5-25B7-46B8-9BB0-951EBE94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50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450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32450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kevi Ntetopoulou</dc:creator>
  <cp:keywords/>
  <dc:description/>
  <cp:lastModifiedBy>Paraskevi Ntetopoulou</cp:lastModifiedBy>
  <cp:revision>1</cp:revision>
  <dcterms:created xsi:type="dcterms:W3CDTF">2023-07-26T12:33:00Z</dcterms:created>
  <dcterms:modified xsi:type="dcterms:W3CDTF">2023-07-26T12:34:00Z</dcterms:modified>
</cp:coreProperties>
</file>